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52698" w14:textId="77777777" w:rsidR="007230A6" w:rsidRPr="006368BF" w:rsidRDefault="007230A6" w:rsidP="007230A6">
      <w:pPr>
        <w:widowControl w:val="0"/>
        <w:spacing w:line="360" w:lineRule="auto"/>
        <w:rPr>
          <w:rFonts w:ascii="Times New Roman" w:eastAsia="宋体" w:hAnsi="Times New Roman" w:cs="Arial"/>
          <w:szCs w:val="20"/>
        </w:rPr>
      </w:pPr>
      <w:r w:rsidRPr="00214331">
        <w:rPr>
          <w:rFonts w:ascii="Times New Roman" w:eastAsia="宋体" w:hAnsi="Times New Roman"/>
          <w:b/>
          <w:szCs w:val="20"/>
        </w:rPr>
        <w:t>Table S</w:t>
      </w:r>
      <w:r>
        <w:rPr>
          <w:rFonts w:ascii="Times New Roman" w:eastAsia="宋体" w:hAnsi="Times New Roman"/>
          <w:b/>
          <w:szCs w:val="20"/>
        </w:rPr>
        <w:t xml:space="preserve">1 </w:t>
      </w:r>
      <w:r w:rsidRPr="006368BF">
        <w:rPr>
          <w:rFonts w:ascii="Times New Roman" w:eastAsia="宋体" w:hAnsi="Times New Roman" w:cs="Arial"/>
          <w:szCs w:val="20"/>
        </w:rPr>
        <w:t xml:space="preserve">Differences in GMV of the </w:t>
      </w:r>
      <w:r>
        <w:rPr>
          <w:rFonts w:ascii="Times New Roman" w:eastAsia="宋体" w:hAnsi="Times New Roman" w:cs="Arial"/>
          <w:szCs w:val="20"/>
        </w:rPr>
        <w:t>a</w:t>
      </w:r>
      <w:r w:rsidRPr="006368BF">
        <w:rPr>
          <w:rFonts w:ascii="Times New Roman" w:eastAsia="宋体" w:hAnsi="Times New Roman" w:cs="Arial"/>
          <w:szCs w:val="20"/>
        </w:rPr>
        <w:t xml:space="preserve">mygdala </w:t>
      </w:r>
      <w:r>
        <w:rPr>
          <w:rFonts w:ascii="Times New Roman" w:eastAsia="宋体" w:hAnsi="Times New Roman" w:cs="Arial"/>
          <w:szCs w:val="20"/>
        </w:rPr>
        <w:t>s</w:t>
      </w:r>
      <w:r w:rsidRPr="006368BF">
        <w:rPr>
          <w:rFonts w:ascii="Times New Roman" w:eastAsia="宋体" w:hAnsi="Times New Roman" w:cs="Arial"/>
          <w:szCs w:val="20"/>
        </w:rPr>
        <w:t xml:space="preserve">ubregions </w:t>
      </w:r>
      <w:r>
        <w:rPr>
          <w:rFonts w:ascii="Times New Roman" w:eastAsia="宋体" w:hAnsi="Times New Roman" w:cs="Arial"/>
          <w:szCs w:val="20"/>
        </w:rPr>
        <w:t>b</w:t>
      </w:r>
      <w:r w:rsidRPr="006368BF">
        <w:rPr>
          <w:rFonts w:ascii="Times New Roman" w:eastAsia="宋体" w:hAnsi="Times New Roman" w:cs="Arial"/>
          <w:szCs w:val="20"/>
        </w:rPr>
        <w:t>etween MD, NMD, and HC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1"/>
        <w:gridCol w:w="1511"/>
        <w:gridCol w:w="1267"/>
        <w:gridCol w:w="1267"/>
        <w:gridCol w:w="648"/>
        <w:gridCol w:w="648"/>
        <w:gridCol w:w="784"/>
        <w:gridCol w:w="1803"/>
        <w:gridCol w:w="1803"/>
        <w:gridCol w:w="1806"/>
      </w:tblGrid>
      <w:tr w:rsidR="007230A6" w:rsidRPr="007D7A00" w14:paraId="09A650BF" w14:textId="77777777" w:rsidTr="00276C6D">
        <w:trPr>
          <w:trHeight w:val="227"/>
          <w:jc w:val="center"/>
        </w:trPr>
        <w:tc>
          <w:tcPr>
            <w:tcW w:w="867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6716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7D7A00">
              <w:rPr>
                <w:rFonts w:ascii="Times New Roman" w:hAnsi="Times New Roman"/>
                <w:b/>
                <w:bCs/>
                <w:sz w:val="16"/>
                <w:szCs w:val="16"/>
              </w:rPr>
              <w:t>Subregions</w:t>
            </w:r>
          </w:p>
        </w:tc>
        <w:tc>
          <w:tcPr>
            <w:tcW w:w="541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28801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7D7A00">
              <w:rPr>
                <w:rFonts w:ascii="Times New Roman" w:hAnsi="Times New Roman"/>
                <w:b/>
                <w:bCs/>
                <w:sz w:val="16"/>
                <w:szCs w:val="16"/>
              </w:rPr>
              <w:t>MD (n=72)</w:t>
            </w:r>
          </w:p>
        </w:tc>
        <w:tc>
          <w:tcPr>
            <w:tcW w:w="454" w:type="pct"/>
            <w:vMerge w:val="restart"/>
            <w:shd w:val="clear" w:color="auto" w:fill="auto"/>
            <w:vAlign w:val="center"/>
          </w:tcPr>
          <w:p w14:paraId="03C7A544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7D7A00">
              <w:rPr>
                <w:rFonts w:ascii="Times New Roman" w:hAnsi="Times New Roman"/>
                <w:b/>
                <w:bCs/>
                <w:sz w:val="16"/>
                <w:szCs w:val="16"/>
              </w:rPr>
              <w:t>NMD (n=74)</w:t>
            </w:r>
          </w:p>
        </w:tc>
        <w:tc>
          <w:tcPr>
            <w:tcW w:w="454" w:type="pct"/>
            <w:vMerge w:val="restart"/>
            <w:shd w:val="clear" w:color="auto" w:fill="auto"/>
            <w:vAlign w:val="center"/>
          </w:tcPr>
          <w:p w14:paraId="1D1BD52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7D7A00">
              <w:rPr>
                <w:rFonts w:ascii="Times New Roman" w:hAnsi="Times New Roman"/>
                <w:b/>
                <w:bCs/>
                <w:sz w:val="16"/>
                <w:szCs w:val="16"/>
              </w:rPr>
              <w:t>HCs (n=81)</w:t>
            </w:r>
          </w:p>
        </w:tc>
        <w:tc>
          <w:tcPr>
            <w:tcW w:w="232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E176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i/>
                <w:iCs/>
                <w:sz w:val="16"/>
                <w:szCs w:val="16"/>
              </w:rPr>
            </w:pPr>
            <w:r w:rsidRPr="007D7A00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232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3E3F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7D7A00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</w:tcBorders>
            <w:vAlign w:val="center"/>
          </w:tcPr>
          <w:p w14:paraId="032E5581" w14:textId="77777777" w:rsidR="007230A6" w:rsidRPr="00F146FC" w:rsidRDefault="007230A6" w:rsidP="00276C6D">
            <w:pPr>
              <w:widowControl w:val="0"/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F146FC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Effect size</w:t>
            </w:r>
          </w:p>
          <w:p w14:paraId="2392DB41" w14:textId="77777777" w:rsidR="007230A6" w:rsidRPr="00F146FC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i/>
                <w:iCs/>
                <w:sz w:val="16"/>
                <w:szCs w:val="16"/>
              </w:rPr>
            </w:pPr>
            <w:r w:rsidRPr="00F146FC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 xml:space="preserve">(partial </w:t>
            </w:r>
            <w:r w:rsidRPr="00F146FC">
              <w:rPr>
                <w:rFonts w:ascii="Times New Roman" w:eastAsia="宋体" w:hAnsi="Times New Roman"/>
                <w:b/>
                <w:bCs/>
                <w:i/>
                <w:iCs/>
                <w:sz w:val="16"/>
                <w:szCs w:val="16"/>
              </w:rPr>
              <w:t>η</w:t>
            </w:r>
            <w:r w:rsidRPr="00F146FC">
              <w:rPr>
                <w:rFonts w:ascii="Times New Roman" w:eastAsia="宋体" w:hAnsi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F146FC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39" w:type="pct"/>
            <w:gridSpan w:val="3"/>
            <w:shd w:val="clear" w:color="auto" w:fill="auto"/>
            <w:vAlign w:val="center"/>
          </w:tcPr>
          <w:p w14:paraId="53F21898" w14:textId="77777777" w:rsidR="007230A6" w:rsidRPr="00F146FC" w:rsidRDefault="007230A6" w:rsidP="00276C6D">
            <w:pPr>
              <w:spacing w:line="240" w:lineRule="auto"/>
              <w:jc w:val="center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F146FC">
              <w:rPr>
                <w:rFonts w:ascii="Times New Roman" w:eastAsia="宋体" w:hAnsi="Times New Roman"/>
                <w:b/>
                <w:bCs/>
                <w:i/>
                <w:iCs/>
                <w:sz w:val="16"/>
                <w:szCs w:val="16"/>
              </w:rPr>
              <w:t xml:space="preserve">Post-hoc </w:t>
            </w:r>
            <w:r w:rsidRPr="00F146FC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[</w:t>
            </w:r>
            <w:r w:rsidRPr="00F146FC">
              <w:rPr>
                <w:rFonts w:ascii="Times New Roman" w:eastAsia="宋体" w:hAnsi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F146FC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(95%</w:t>
            </w:r>
            <w:r w:rsidRPr="00F146FC">
              <w:rPr>
                <w:rFonts w:ascii="Times New Roman" w:eastAsia="宋体" w:hAnsi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F146FC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)]</w:t>
            </w:r>
          </w:p>
        </w:tc>
      </w:tr>
      <w:tr w:rsidR="007230A6" w:rsidRPr="007D7A00" w14:paraId="79ECDD4C" w14:textId="77777777" w:rsidTr="00276C6D">
        <w:trPr>
          <w:trHeight w:val="227"/>
          <w:jc w:val="center"/>
        </w:trPr>
        <w:tc>
          <w:tcPr>
            <w:tcW w:w="867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74547A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D9A2CA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6EA63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AAAF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9E694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32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39999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81" w:type="pct"/>
            <w:vMerge/>
            <w:tcBorders>
              <w:bottom w:val="single" w:sz="4" w:space="0" w:color="auto"/>
            </w:tcBorders>
            <w:vAlign w:val="center"/>
          </w:tcPr>
          <w:p w14:paraId="5CC5222C" w14:textId="77777777" w:rsidR="007230A6" w:rsidRPr="00F146FC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CCB4D" w14:textId="77777777" w:rsidR="007230A6" w:rsidRPr="00F146FC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F146FC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MD vs. NMD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0103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MD vs. HCs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B774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NMD vs. HCs</w:t>
            </w:r>
          </w:p>
        </w:tc>
      </w:tr>
      <w:tr w:rsidR="007230A6" w:rsidRPr="007D7A00" w14:paraId="3612622C" w14:textId="77777777" w:rsidTr="00276C6D">
        <w:trPr>
          <w:trHeight w:val="227"/>
          <w:jc w:val="center"/>
        </w:trPr>
        <w:tc>
          <w:tcPr>
            <w:tcW w:w="867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F2B76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Left hemisphere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71C70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vAlign w:val="center"/>
          </w:tcPr>
          <w:p w14:paraId="77EC1EC4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vAlign w:val="center"/>
          </w:tcPr>
          <w:p w14:paraId="3865484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91B39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A46B40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281" w:type="pct"/>
            <w:tcBorders>
              <w:bottom w:val="nil"/>
            </w:tcBorders>
            <w:vAlign w:val="center"/>
          </w:tcPr>
          <w:p w14:paraId="0EB3283B" w14:textId="77777777" w:rsidR="007230A6" w:rsidRPr="00F146FC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646" w:type="pct"/>
            <w:tcBorders>
              <w:bottom w:val="nil"/>
            </w:tcBorders>
            <w:shd w:val="clear" w:color="auto" w:fill="auto"/>
            <w:vAlign w:val="center"/>
          </w:tcPr>
          <w:p w14:paraId="0A1B18D5" w14:textId="77777777" w:rsidR="007230A6" w:rsidRPr="00F146FC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646" w:type="pct"/>
            <w:tcBorders>
              <w:bottom w:val="nil"/>
            </w:tcBorders>
            <w:shd w:val="clear" w:color="auto" w:fill="auto"/>
            <w:vAlign w:val="center"/>
          </w:tcPr>
          <w:p w14:paraId="4C945C1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647" w:type="pct"/>
            <w:tcBorders>
              <w:bottom w:val="nil"/>
            </w:tcBorders>
            <w:shd w:val="clear" w:color="auto" w:fill="auto"/>
            <w:vAlign w:val="center"/>
          </w:tcPr>
          <w:p w14:paraId="729E182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7230A6" w:rsidRPr="007D7A00" w14:paraId="2BF28DC6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CF425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Later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3F1830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630.62(78.46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FE73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642.35(76.39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70E7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635.46(62.39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E2B60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206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6D4F5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814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228A2DBA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8FFF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16(-13.369 to 22.499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0F7A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48(-12.064 to 22.654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8C53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934(-16.679 to 18.139)</w:t>
            </w:r>
          </w:p>
        </w:tc>
      </w:tr>
      <w:tr w:rsidR="007230A6" w:rsidRPr="007D7A00" w14:paraId="13801E15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35A0A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Bas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0D13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23.05(53.84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77E8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29.77(54.85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CEBE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31.63(44.06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841E3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25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872D1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92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08D8DB44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07D60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01(-8.766 to 17.891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66BC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753(-14.963 to 10.839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2331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314(-19.563 to 6.314)</w:t>
            </w:r>
          </w:p>
        </w:tc>
      </w:tr>
      <w:tr w:rsidR="007230A6" w:rsidRPr="007D7A00" w14:paraId="6E60F265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0EBBB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Accessory Bas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44E64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57.43(31.39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3EAF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54.58(31.07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AF60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60.34(30.15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DC5523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.391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BAF23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7FEADAEE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DCA14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51(-0.053 to 17.146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E5794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863(-7.596 to 9.051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29B6A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66(-16.166 to 0.529)</w:t>
            </w:r>
          </w:p>
        </w:tc>
      </w:tr>
      <w:tr w:rsidR="007230A6" w:rsidRPr="007D7A00" w14:paraId="4ECC1F68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3FF21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Anterior amygdaloid area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366D3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55.84(8.22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988B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56.31(8.1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DA560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56.24(7.07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4E1AC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6557E0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48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6CE8E64B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7B4B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355(-1.168 to 3.245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DD3A3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95(-1.710 to 2.561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CDC4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73(-2.755 to 1.529)</w:t>
            </w:r>
          </w:p>
        </w:tc>
      </w:tr>
      <w:tr w:rsidR="007230A6" w:rsidRPr="007D7A00" w14:paraId="560DB9DD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DDC3C8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Centr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AC91D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2.74(7.65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2E7A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2.22(8.34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EAF23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4.81(9.12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71C30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.601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52EFC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2BC58D25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494F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258(-1.114 to 4.135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491D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266(-3.977 to 1.104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CB0F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24(-5.495 to -0.400)</w:t>
            </w:r>
          </w:p>
        </w:tc>
      </w:tr>
      <w:tr w:rsidR="007230A6" w:rsidRPr="007D7A00" w14:paraId="50124536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A02DB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Medi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6F544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4.98(7.05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BEA20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4.16(6.60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19ED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6.93(7.65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47C0C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3.205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BB52E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3967719B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E287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251(-0.954 to 3.632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433C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180(-3.733 to 0.707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42AF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12(-5.078 to -0.626)</w:t>
            </w:r>
          </w:p>
        </w:tc>
      </w:tr>
      <w:tr w:rsidR="007230A6" w:rsidRPr="007D7A00" w14:paraId="654787C2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61AE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Cortic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722A03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7.56(4.70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2B418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6.39(4.73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3D1F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7.72(4.72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BA58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3.567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A95AD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740E0806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6B0E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14(0.365 to 3.203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EAA3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78(-1.084 to 1.664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62288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34(-2.872 to -0.117)</w:t>
            </w:r>
          </w:p>
        </w:tc>
      </w:tr>
      <w:tr w:rsidR="007230A6" w:rsidRPr="007D7A00" w14:paraId="0D96F55A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FFAD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Cortico-amygdaloid transition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B6CA05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77.98(22.44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0F955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78.09(21.44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A11B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76.22(22.10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26592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.173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37AF98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311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2F58466B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2356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195(-2.120 to 10.327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8D6D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174(-1.857 to 10.191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7B99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983(-5.978 to 6.105)</w:t>
            </w:r>
          </w:p>
        </w:tc>
      </w:tr>
      <w:tr w:rsidR="007230A6" w:rsidRPr="007D7A00" w14:paraId="3405115B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4F32F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proofErr w:type="spellStart"/>
            <w:r w:rsidRPr="007D7A00">
              <w:rPr>
                <w:rFonts w:ascii="Times New Roman" w:eastAsia="宋体" w:hAnsi="Times New Roman"/>
                <w:sz w:val="16"/>
                <w:szCs w:val="16"/>
              </w:rPr>
              <w:t>Paralaminar</w:t>
            </w:r>
            <w:proofErr w:type="spellEnd"/>
            <w:r w:rsidRPr="007D7A00">
              <w:rPr>
                <w:rFonts w:ascii="Times New Roman" w:eastAsia="宋体" w:hAnsi="Times New Roman"/>
                <w:sz w:val="16"/>
                <w:szCs w:val="16"/>
              </w:rPr>
              <w:t xml:space="preserve">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3338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8.49(6.59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D91F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9.47(6.40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4D61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9.16(5.49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E52C4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DFB0E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884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799247FC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085F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31(-1.213 to 1.995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0DCB3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888(-1.442 to 1.663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FBC3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723(-1.838 to 1.277)</w:t>
            </w:r>
          </w:p>
        </w:tc>
      </w:tr>
      <w:tr w:rsidR="007230A6" w:rsidRPr="007D7A00" w14:paraId="49CB617F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7957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Whole amygdala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CF18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688.7(199.34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AD44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703.34(195.16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FB5B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708.51(167.87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9BE1B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759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FCD7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469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15EA958B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7AF44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244(-19.178 to 74.861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B9F45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795(-39.506 to 51.516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9CC3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347(-67.479 to 23.805)</w:t>
            </w:r>
          </w:p>
        </w:tc>
      </w:tr>
      <w:tr w:rsidR="007230A6" w:rsidRPr="007D7A00" w14:paraId="5D2000F5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8277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Right hemisphere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BDFFE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E2EC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68D65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0B3F7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FC2E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7D34001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5323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49EE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0065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7230A6" w:rsidRPr="007D7A00" w14:paraId="03C668F2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D1B09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Later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71494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654.8(76.58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6201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676.85(72.92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AA5CA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662.39(65.77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172B7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37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EC7D6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85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5792CEB3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0886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468(-24.790 to 11.426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E06C0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795(-15.217 to 19.837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5CF1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314(-8.586 to 26.57)</w:t>
            </w:r>
          </w:p>
        </w:tc>
      </w:tr>
      <w:tr w:rsidR="007230A6" w:rsidRPr="007D7A00" w14:paraId="6FF1EE70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B4B93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Bas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337B9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42.56(54.19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9BB5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53.17(47.67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567E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47.04(50.12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0CF15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752640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912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70496C58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E58F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993(-13.211 to 13.092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8C6D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717(-10.383 to 15.076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0F34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711(-10.361 to 15.172)</w:t>
            </w:r>
          </w:p>
        </w:tc>
      </w:tr>
      <w:tr w:rsidR="007230A6" w:rsidRPr="007D7A00" w14:paraId="4875FD63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55445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Accessory Bas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2C590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71.38(33.64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173E8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74.55(28.57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8750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76.68(34.25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9D8C85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0.322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248608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0.725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0A36D83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0B03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11(-6.608 to 11.218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5BED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788(-9.808 to 7.447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8392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428(-12.138 to 5.166)</w:t>
            </w:r>
          </w:p>
        </w:tc>
      </w:tr>
      <w:tr w:rsidR="007230A6" w:rsidRPr="007D7A00" w14:paraId="511A0066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86A5D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Anterior amygdaloid area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95120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60.65(9.34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0959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61.39(7.25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7AAE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60.01(8.49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45315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0.607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B42D70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0.546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513FEF3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9D0E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35(-1.910 to 3.125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0DEC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274(-1.080 to 3.794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03BF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47(-1.695 to 3.193)</w:t>
            </w:r>
          </w:p>
        </w:tc>
      </w:tr>
      <w:tr w:rsidR="007230A6" w:rsidRPr="007D7A00" w14:paraId="28D08594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8E186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Centr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4B0EF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4.82(9.63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A1B2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4.54(7.61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FB58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7.09(9.36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22DAB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.901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2DC24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2782D3D1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4D15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405(-1.578 to 3.891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FDD5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280(-4.103 to 1.191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AE0D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54(-5.267 to 0.042)</w:t>
            </w:r>
          </w:p>
        </w:tc>
      </w:tr>
      <w:tr w:rsidR="007230A6" w:rsidRPr="007D7A00" w14:paraId="2F2B3376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140C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Medi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3EED1B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5.17(8.02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B0458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5.37(7.53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26E2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6.11(7.60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C87AE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1FB44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826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0E52EE45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B7994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859(-2.271 to 2.723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3D23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78(-2.928 to 1.907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3A12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50(-3.161 to 1.688)</w:t>
            </w:r>
          </w:p>
        </w:tc>
      </w:tr>
      <w:tr w:rsidR="007230A6" w:rsidRPr="007D7A00" w14:paraId="3AFDC777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61EFD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Cortical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3BBB63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8.59(4.55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0B774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8.84(4.25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ACBF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29.41(4.92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F68A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64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EE5855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70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40BF9F47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E3DF0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12(-1.024 to 1.736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ADD2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91(-1.701 to 0.970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4020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290(-2.060 to 0.618)</w:t>
            </w:r>
          </w:p>
        </w:tc>
      </w:tr>
      <w:tr w:rsidR="007230A6" w:rsidRPr="007D7A00" w14:paraId="64B1B1E4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D9F7AC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Cortico-amygdaloid transition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FF5A5A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86.39(20.75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9F28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89.2(21.40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9277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83.92(22.28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0BC99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1.220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4152A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t>0.297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510D0F0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7A15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853(-5.734 to 6.929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5803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155(-1.693 to 10.563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49054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220(-2.309 to 9.983)</w:t>
            </w:r>
          </w:p>
        </w:tc>
      </w:tr>
      <w:tr w:rsidR="007230A6" w:rsidRPr="007D7A00" w14:paraId="16D1A395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026DB2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proofErr w:type="spellStart"/>
            <w:r w:rsidRPr="007D7A00">
              <w:rPr>
                <w:rFonts w:ascii="Times New Roman" w:eastAsia="宋体" w:hAnsi="Times New Roman"/>
                <w:sz w:val="16"/>
                <w:szCs w:val="16"/>
              </w:rPr>
              <w:t>Paralaminar</w:t>
            </w:r>
            <w:proofErr w:type="spellEnd"/>
            <w:r w:rsidRPr="007D7A00">
              <w:rPr>
                <w:rFonts w:ascii="Times New Roman" w:eastAsia="宋体" w:hAnsi="Times New Roman"/>
                <w:sz w:val="16"/>
                <w:szCs w:val="16"/>
              </w:rPr>
              <w:t xml:space="preserve"> nucleu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36EE6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8.47(5.85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59E3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50.14(6.16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497C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49.03(5.39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EF6C75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429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20A311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52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7D1C7F7D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3E714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548(-1.927 to 1.026)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4D018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768(-1.215 to 1.644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FFCCA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362(-0.768 to 2.098)</w:t>
            </w:r>
          </w:p>
        </w:tc>
      </w:tr>
      <w:tr w:rsidR="007230A6" w:rsidRPr="007D7A00" w14:paraId="2430D8B9" w14:textId="77777777" w:rsidTr="00276C6D">
        <w:trPr>
          <w:trHeight w:val="227"/>
          <w:jc w:val="center"/>
        </w:trPr>
        <w:tc>
          <w:tcPr>
            <w:tcW w:w="867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7D4893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eastAsia="宋体" w:hAnsi="Times New Roman"/>
                <w:sz w:val="16"/>
                <w:szCs w:val="16"/>
              </w:rPr>
              <w:lastRenderedPageBreak/>
              <w:t>Whole amygdala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55E0C7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762.83(200.52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vAlign w:val="center"/>
          </w:tcPr>
          <w:p w14:paraId="119D2709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804.05(172.99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vAlign w:val="center"/>
          </w:tcPr>
          <w:p w14:paraId="54EF37BF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1781.70(187.04)</w:t>
            </w:r>
          </w:p>
        </w:tc>
        <w:tc>
          <w:tcPr>
            <w:tcW w:w="232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3A6C0E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85</w:t>
            </w:r>
          </w:p>
        </w:tc>
        <w:tc>
          <w:tcPr>
            <w:tcW w:w="232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5054D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919</w:t>
            </w:r>
          </w:p>
        </w:tc>
        <w:tc>
          <w:tcPr>
            <w:tcW w:w="281" w:type="pct"/>
            <w:tcBorders>
              <w:top w:val="nil"/>
            </w:tcBorders>
            <w:vAlign w:val="center"/>
          </w:tcPr>
          <w:p w14:paraId="48D38A68" w14:textId="77777777" w:rsidR="007230A6" w:rsidRPr="007D7A00" w:rsidRDefault="007230A6" w:rsidP="00276C6D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vAlign w:val="center"/>
          </w:tcPr>
          <w:p w14:paraId="76718A93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936(-49.662 to 45.780)</w:t>
            </w:r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vAlign w:val="center"/>
          </w:tcPr>
          <w:p w14:paraId="7CDE1E96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761(-39.040 to 53.341)</w:t>
            </w: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vAlign w:val="center"/>
          </w:tcPr>
          <w:p w14:paraId="704863FD" w14:textId="77777777" w:rsidR="007230A6" w:rsidRPr="007D7A00" w:rsidRDefault="007230A6" w:rsidP="00276C6D">
            <w:pPr>
              <w:spacing w:line="240" w:lineRule="auto"/>
              <w:rPr>
                <w:rFonts w:ascii="Times New Roman" w:eastAsia="宋体" w:hAnsi="Times New Roman"/>
                <w:sz w:val="16"/>
                <w:szCs w:val="16"/>
              </w:rPr>
            </w:pPr>
            <w:r w:rsidRPr="007D7A00">
              <w:rPr>
                <w:rFonts w:ascii="Times New Roman" w:hAnsi="Times New Roman"/>
                <w:sz w:val="16"/>
                <w:szCs w:val="16"/>
              </w:rPr>
              <w:t>0.699(-37.232 to 55.415)</w:t>
            </w:r>
          </w:p>
        </w:tc>
      </w:tr>
    </w:tbl>
    <w:p w14:paraId="61B849E8" w14:textId="77777777" w:rsidR="007230A6" w:rsidRDefault="007230A6" w:rsidP="007230A6">
      <w:pPr>
        <w:widowControl w:val="0"/>
        <w:spacing w:line="360" w:lineRule="auto"/>
        <w:jc w:val="both"/>
        <w:rPr>
          <w:rFonts w:ascii="Times New Roman" w:hAnsi="Times New Roman" w:cs="Arial"/>
          <w:szCs w:val="20"/>
        </w:rPr>
      </w:pPr>
      <w:r w:rsidRPr="00851B0F">
        <w:rPr>
          <w:rFonts w:ascii="Times New Roman" w:hAnsi="Times New Roman" w:cs="Arial"/>
          <w:szCs w:val="20"/>
        </w:rPr>
        <w:t xml:space="preserve">Notes: </w:t>
      </w:r>
      <w:r w:rsidRPr="00793781">
        <w:rPr>
          <w:rFonts w:ascii="Times New Roman" w:hAnsi="Times New Roman" w:cs="Arial"/>
          <w:szCs w:val="20"/>
        </w:rPr>
        <w:t>The data in the second, third and fourth columns of the table represent the mean volume (standard deviation)</w:t>
      </w:r>
      <w:r w:rsidRPr="00851B0F">
        <w:rPr>
          <w:rFonts w:ascii="Times New Roman" w:hAnsi="Times New Roman" w:cs="Arial"/>
          <w:szCs w:val="20"/>
        </w:rPr>
        <w:t>, Unit: mm3. Abbreviations: MD, Melancholic depression; NMD, Non-melancholic depression; HCs, Healthy contro</w:t>
      </w:r>
      <w:r>
        <w:rPr>
          <w:rFonts w:ascii="Times New Roman" w:hAnsi="Times New Roman" w:cs="Arial"/>
          <w:szCs w:val="20"/>
        </w:rPr>
        <w:t>ls</w:t>
      </w:r>
    </w:p>
    <w:sectPr w:rsidR="007230A6" w:rsidSect="00310A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E321B" w14:textId="77777777" w:rsidR="00310AD1" w:rsidRDefault="00310AD1" w:rsidP="00260224">
      <w:pPr>
        <w:spacing w:line="240" w:lineRule="auto"/>
      </w:pPr>
      <w:r>
        <w:separator/>
      </w:r>
    </w:p>
  </w:endnote>
  <w:endnote w:type="continuationSeparator" w:id="0">
    <w:p w14:paraId="3174AFD7" w14:textId="77777777" w:rsidR="00310AD1" w:rsidRDefault="00310AD1" w:rsidP="002602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3966D" w14:textId="77777777" w:rsidR="00310AD1" w:rsidRDefault="00310AD1" w:rsidP="00260224">
      <w:pPr>
        <w:spacing w:line="240" w:lineRule="auto"/>
      </w:pPr>
      <w:r>
        <w:separator/>
      </w:r>
    </w:p>
  </w:footnote>
  <w:footnote w:type="continuationSeparator" w:id="0">
    <w:p w14:paraId="413BB8AE" w14:textId="77777777" w:rsidR="00310AD1" w:rsidRDefault="00310AD1" w:rsidP="002602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8E"/>
    <w:rsid w:val="00037B66"/>
    <w:rsid w:val="000616DD"/>
    <w:rsid w:val="00067BB9"/>
    <w:rsid w:val="0017288E"/>
    <w:rsid w:val="001C03C4"/>
    <w:rsid w:val="00200F30"/>
    <w:rsid w:val="00214331"/>
    <w:rsid w:val="00260224"/>
    <w:rsid w:val="0026398D"/>
    <w:rsid w:val="00310AD1"/>
    <w:rsid w:val="003208FD"/>
    <w:rsid w:val="003354EC"/>
    <w:rsid w:val="0034773A"/>
    <w:rsid w:val="003B47BC"/>
    <w:rsid w:val="00482E82"/>
    <w:rsid w:val="004F0603"/>
    <w:rsid w:val="00530DAF"/>
    <w:rsid w:val="006703A0"/>
    <w:rsid w:val="00684898"/>
    <w:rsid w:val="00686071"/>
    <w:rsid w:val="006F1CB2"/>
    <w:rsid w:val="007230A6"/>
    <w:rsid w:val="00723DD4"/>
    <w:rsid w:val="00744149"/>
    <w:rsid w:val="007869C5"/>
    <w:rsid w:val="00793781"/>
    <w:rsid w:val="007D7A00"/>
    <w:rsid w:val="0084194E"/>
    <w:rsid w:val="00851B0F"/>
    <w:rsid w:val="008C3C69"/>
    <w:rsid w:val="0092524D"/>
    <w:rsid w:val="00935E1C"/>
    <w:rsid w:val="00952127"/>
    <w:rsid w:val="009A5C07"/>
    <w:rsid w:val="00BA2190"/>
    <w:rsid w:val="00BE359C"/>
    <w:rsid w:val="00C808CC"/>
    <w:rsid w:val="00D04750"/>
    <w:rsid w:val="00D27260"/>
    <w:rsid w:val="00D50AF5"/>
    <w:rsid w:val="00D727FF"/>
    <w:rsid w:val="00DB055A"/>
    <w:rsid w:val="00DD2D42"/>
    <w:rsid w:val="00E97A62"/>
    <w:rsid w:val="00EF20AA"/>
    <w:rsid w:val="00EF5086"/>
    <w:rsid w:val="00F146FC"/>
    <w:rsid w:val="00F217B6"/>
    <w:rsid w:val="00F6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52D77"/>
  <w15:chartTrackingRefBased/>
  <w15:docId w15:val="{CF7D68FC-3D38-40F9-8AE7-15708EAA1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0A6"/>
    <w:pPr>
      <w:spacing w:line="480" w:lineRule="auto"/>
      <w:jc w:val="left"/>
    </w:pPr>
    <w:rPr>
      <w:rFonts w:ascii="Arial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2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602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224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6022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35E1C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35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E7016-4618-4986-9102-6A426EFB1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Zhaosong</dc:creator>
  <cp:keywords/>
  <dc:description/>
  <cp:lastModifiedBy>Zhaosong Chu</cp:lastModifiedBy>
  <cp:revision>33</cp:revision>
  <dcterms:created xsi:type="dcterms:W3CDTF">2023-05-19T03:12:00Z</dcterms:created>
  <dcterms:modified xsi:type="dcterms:W3CDTF">2024-02-28T01:55:00Z</dcterms:modified>
</cp:coreProperties>
</file>